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750" w:rsidRPr="00C30D71" w:rsidRDefault="00DD1750" w:rsidP="00DD17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 w:rsidRPr="00C30D71" w:rsidDel="00154C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30D7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C30D7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ZMYND12 </w:t>
      </w:r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>MLPA probes used in this work.</w:t>
      </w:r>
    </w:p>
    <w:p w:rsidR="00DD1750" w:rsidRPr="00C30D71" w:rsidRDefault="00DD1750" w:rsidP="00DD1750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lledutableau2"/>
        <w:tblW w:w="0" w:type="auto"/>
        <w:tblInd w:w="0" w:type="dxa"/>
        <w:tblLook w:val="01E0" w:firstRow="1" w:lastRow="1" w:firstColumn="1" w:lastColumn="1" w:noHBand="0" w:noVBand="0"/>
      </w:tblPr>
      <w:tblGrid>
        <w:gridCol w:w="1044"/>
        <w:gridCol w:w="5803"/>
        <w:gridCol w:w="6016"/>
        <w:gridCol w:w="1131"/>
      </w:tblGrid>
      <w:tr w:rsidR="00DD1750" w:rsidRPr="00C30D71" w:rsidTr="00B57FF2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MLPA prob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Upstream hybridizing sequence (5’-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Downstream hybridizing sequence (5’-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Total probe length (</w:t>
            </w:r>
            <w:proofErr w:type="spellStart"/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D1750" w:rsidRPr="00C30D71" w:rsidTr="00B57FF2">
        <w:trPr>
          <w:trHeight w:val="512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b/>
                <w:i/>
                <w:sz w:val="24"/>
                <w:szCs w:val="24"/>
                <w:lang w:val="en-US"/>
              </w:rPr>
              <w:t xml:space="preserve">ZMYND12 </w:t>
            </w:r>
            <w:r w:rsidRPr="00C30D71">
              <w:rPr>
                <w:rFonts w:eastAsia="Times New Roman"/>
                <w:b/>
                <w:sz w:val="24"/>
                <w:szCs w:val="24"/>
                <w:lang w:val="en-US"/>
              </w:rPr>
              <w:t>specific probes</w:t>
            </w:r>
          </w:p>
        </w:tc>
      </w:tr>
      <w:tr w:rsidR="00DD1750" w:rsidRPr="00C30D71" w:rsidTr="00B57FF2">
        <w:trPr>
          <w:trHeight w:val="5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exons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GCTACTTCCACCTGGCTAATATATTCTATGAC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AAAAAGTTGGACCTGGCAGACACATTGTACACC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112</w:t>
            </w:r>
          </w:p>
        </w:tc>
      </w:tr>
      <w:tr w:rsidR="00DD1750" w:rsidRPr="00C30D71" w:rsidTr="00B57FF2">
        <w:trPr>
          <w:trHeight w:val="5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exon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GGTCTCTGAGATCTGGCATGCATATTTG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AATCACTATCAAGTCCTCTCACAGGCTCACATC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108</w:t>
            </w:r>
          </w:p>
        </w:tc>
      </w:tr>
      <w:tr w:rsidR="00DD1750" w:rsidRPr="00C30D71" w:rsidTr="00B57FF2">
        <w:trPr>
          <w:trHeight w:val="5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exon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CTCAGTCTAGCCAAAGAACAACAGCTT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TGTCCATGAGCAAAGCACCATTCAAG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750" w:rsidRPr="00C30D71" w:rsidRDefault="00DD1750" w:rsidP="00B57FF2">
            <w:pPr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C30D71">
              <w:rPr>
                <w:rFonts w:eastAsia="Times New Roman"/>
                <w:sz w:val="24"/>
                <w:szCs w:val="24"/>
                <w:lang w:val="en-US"/>
              </w:rPr>
              <w:t>98</w:t>
            </w:r>
          </w:p>
        </w:tc>
      </w:tr>
    </w:tbl>
    <w:p w:rsidR="00DD1750" w:rsidRPr="00C30D71" w:rsidRDefault="00DD1750" w:rsidP="00DD1750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p w:rsidR="00DD1750" w:rsidRPr="00C30D71" w:rsidRDefault="00DD1750" w:rsidP="00DD17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>For each probe, the unique hybridizing sequence of the two half-probes is given. Total probe length represents the total length of amplification product (</w:t>
      </w:r>
      <w:proofErr w:type="spellStart"/>
      <w:proofErr w:type="gramStart"/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>nt</w:t>
      </w:r>
      <w:proofErr w:type="spellEnd"/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proofErr w:type="gramEnd"/>
      <w:r w:rsidRPr="00C30D71">
        <w:rPr>
          <w:rFonts w:ascii="Times New Roman" w:eastAsia="Times New Roman" w:hAnsi="Times New Roman" w:cs="Times New Roman"/>
          <w:sz w:val="24"/>
          <w:szCs w:val="24"/>
          <w:lang w:val="en-US"/>
        </w:rPr>
        <w:t>nucleotides) = forward primers + upstream hybridizing sequence + downstream hybridizing sequence + reverse primers.</w:t>
      </w:r>
    </w:p>
    <w:p w:rsidR="00ED00C9" w:rsidRPr="00DD1750" w:rsidRDefault="00ED00C9">
      <w:pPr>
        <w:rPr>
          <w:lang w:val="en-US"/>
        </w:rPr>
      </w:pPr>
      <w:bookmarkStart w:id="0" w:name="_GoBack"/>
      <w:bookmarkEnd w:id="0"/>
    </w:p>
    <w:sectPr w:rsidR="00ED00C9" w:rsidRPr="00DD1750" w:rsidSect="00DD17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750"/>
    <w:rsid w:val="00DD1750"/>
    <w:rsid w:val="00E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B013A-6ED0-4FF0-A0BA-FB6A1BD7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rsid w:val="00DD175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D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ton, Charles</dc:creator>
  <cp:keywords/>
  <dc:description/>
  <cp:lastModifiedBy>Coutton, Charles</cp:lastModifiedBy>
  <cp:revision>1</cp:revision>
  <dcterms:created xsi:type="dcterms:W3CDTF">2023-10-04T15:06:00Z</dcterms:created>
  <dcterms:modified xsi:type="dcterms:W3CDTF">2023-10-04T15:06:00Z</dcterms:modified>
</cp:coreProperties>
</file>